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FBBCC" w14:textId="77777777" w:rsidR="0078191E" w:rsidRDefault="0078191E" w:rsidP="0078191E">
      <w:pPr>
        <w:jc w:val="both"/>
        <w:rPr>
          <w:b/>
          <w:bCs/>
        </w:rPr>
      </w:pPr>
      <w:r>
        <w:rPr>
          <w:b/>
          <w:bCs/>
        </w:rPr>
        <w:t>Supplementary Information</w:t>
      </w:r>
    </w:p>
    <w:p w14:paraId="51846117" w14:textId="77777777" w:rsidR="0078191E" w:rsidRDefault="0078191E" w:rsidP="0078191E">
      <w:pPr>
        <w:jc w:val="both"/>
        <w:rPr>
          <w:b/>
          <w:bCs/>
        </w:rPr>
      </w:pPr>
    </w:p>
    <w:p w14:paraId="5E8DA358" w14:textId="3648CB28" w:rsidR="0078191E" w:rsidRDefault="0078191E" w:rsidP="0078191E">
      <w:pPr>
        <w:jc w:val="both"/>
        <w:rPr>
          <w:i/>
          <w:iCs/>
        </w:rPr>
      </w:pPr>
      <w:r w:rsidRPr="004D2D40">
        <w:rPr>
          <w:i/>
          <w:iCs/>
        </w:rPr>
        <w:t>Table S1: Primer details for genotyping the Mice</w:t>
      </w:r>
    </w:p>
    <w:p w14:paraId="21A69666" w14:textId="77777777" w:rsidR="00B214BA" w:rsidRPr="004D2D40" w:rsidRDefault="00B214BA" w:rsidP="0078191E">
      <w:pPr>
        <w:jc w:val="both"/>
        <w:rPr>
          <w:i/>
          <w:iCs/>
        </w:rPr>
      </w:pPr>
    </w:p>
    <w:tbl>
      <w:tblPr>
        <w:tblStyle w:val="TableGrid"/>
        <w:tblW w:w="10615" w:type="dxa"/>
        <w:jc w:val="center"/>
        <w:tblLook w:val="04A0" w:firstRow="1" w:lastRow="0" w:firstColumn="1" w:lastColumn="0" w:noHBand="0" w:noVBand="1"/>
      </w:tblPr>
      <w:tblGrid>
        <w:gridCol w:w="2515"/>
        <w:gridCol w:w="4590"/>
        <w:gridCol w:w="3510"/>
      </w:tblGrid>
      <w:tr w:rsidR="0078191E" w:rsidRPr="00434548" w14:paraId="3C9FCA0A" w14:textId="77777777" w:rsidTr="00B214BA">
        <w:trPr>
          <w:jc w:val="center"/>
        </w:trPr>
        <w:tc>
          <w:tcPr>
            <w:tcW w:w="2515" w:type="dxa"/>
            <w:shd w:val="clear" w:color="auto" w:fill="auto"/>
            <w:vAlign w:val="center"/>
          </w:tcPr>
          <w:p w14:paraId="7AC047B3" w14:textId="77777777" w:rsidR="0078191E" w:rsidRPr="00434548" w:rsidRDefault="0078191E" w:rsidP="00B71F10">
            <w:pPr>
              <w:jc w:val="center"/>
              <w:rPr>
                <w:b/>
                <w:bCs/>
              </w:rPr>
            </w:pPr>
            <w:r w:rsidRPr="00434548">
              <w:rPr>
                <w:b/>
                <w:bCs/>
              </w:rPr>
              <w:t>Gene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D8B8AF9" w14:textId="77777777" w:rsidR="0078191E" w:rsidRPr="00434548" w:rsidRDefault="0078191E" w:rsidP="00B71F10">
            <w:pPr>
              <w:jc w:val="center"/>
              <w:rPr>
                <w:b/>
                <w:bCs/>
              </w:rPr>
            </w:pPr>
            <w:r w:rsidRPr="00434548">
              <w:rPr>
                <w:b/>
                <w:bCs/>
              </w:rPr>
              <w:t>Primer (5’-3’)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D5F507E" w14:textId="77777777" w:rsidR="0078191E" w:rsidRPr="00434548" w:rsidRDefault="0078191E" w:rsidP="00B71F10">
            <w:pPr>
              <w:jc w:val="center"/>
              <w:rPr>
                <w:b/>
                <w:bCs/>
              </w:rPr>
            </w:pPr>
            <w:r w:rsidRPr="00434548">
              <w:rPr>
                <w:b/>
                <w:bCs/>
              </w:rPr>
              <w:t>Product details</w:t>
            </w:r>
          </w:p>
        </w:tc>
      </w:tr>
      <w:tr w:rsidR="0078191E" w:rsidRPr="00434548" w14:paraId="2F4C7069" w14:textId="77777777" w:rsidTr="00B214BA">
        <w:trPr>
          <w:jc w:val="center"/>
        </w:trPr>
        <w:tc>
          <w:tcPr>
            <w:tcW w:w="2515" w:type="dxa"/>
            <w:shd w:val="clear" w:color="auto" w:fill="auto"/>
            <w:vAlign w:val="center"/>
          </w:tcPr>
          <w:p w14:paraId="5916BA6C" w14:textId="77777777" w:rsidR="0078191E" w:rsidRDefault="0078191E" w:rsidP="00B71F10">
            <w:pPr>
              <w:jc w:val="center"/>
              <w:rPr>
                <w:i/>
                <w:iCs/>
              </w:rPr>
            </w:pPr>
            <w:r w:rsidRPr="00434548">
              <w:rPr>
                <w:i/>
                <w:iCs/>
              </w:rPr>
              <w:t>Cdh1</w:t>
            </w:r>
          </w:p>
          <w:p w14:paraId="57FAA470" w14:textId="77777777" w:rsidR="0078191E" w:rsidRPr="00434548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E-cadherin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5834969" w14:textId="77777777" w:rsidR="0078191E" w:rsidRPr="00434548" w:rsidRDefault="0078191E" w:rsidP="00B71F10">
            <w:pPr>
              <w:jc w:val="center"/>
              <w:rPr>
                <w:color w:val="000000" w:themeColor="text1"/>
              </w:rPr>
            </w:pPr>
            <w:r w:rsidRPr="00434548">
              <w:rPr>
                <w:color w:val="000000" w:themeColor="text1"/>
              </w:rPr>
              <w:t>P1: GGG TCT CAC CGT AGT CCT CA</w:t>
            </w:r>
          </w:p>
          <w:p w14:paraId="58A40A20" w14:textId="77777777" w:rsidR="0078191E" w:rsidRPr="00434548" w:rsidRDefault="0078191E" w:rsidP="00B71F10">
            <w:pPr>
              <w:jc w:val="center"/>
            </w:pPr>
            <w:r w:rsidRPr="00434548">
              <w:rPr>
                <w:color w:val="000000" w:themeColor="text1"/>
              </w:rPr>
              <w:t>P2: GAT CTT TGG GAG AGC AGT C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8254452" w14:textId="77777777" w:rsidR="0078191E" w:rsidRPr="00434548" w:rsidRDefault="0078191E" w:rsidP="00B71F10">
            <w:pPr>
              <w:jc w:val="both"/>
            </w:pPr>
            <w:r w:rsidRPr="00434548">
              <w:t>Mutant – 310 bp</w:t>
            </w:r>
          </w:p>
          <w:p w14:paraId="38BAB756" w14:textId="77777777" w:rsidR="0078191E" w:rsidRPr="00434548" w:rsidRDefault="0078191E" w:rsidP="00B71F10">
            <w:pPr>
              <w:jc w:val="both"/>
            </w:pPr>
            <w:r w:rsidRPr="00434548">
              <w:t>Heterozygote – 243 bp &amp; 310 bp</w:t>
            </w:r>
          </w:p>
          <w:p w14:paraId="6E1824E6" w14:textId="77777777" w:rsidR="0078191E" w:rsidRPr="00434548" w:rsidRDefault="0078191E" w:rsidP="00B71F10">
            <w:pPr>
              <w:jc w:val="both"/>
            </w:pPr>
            <w:r w:rsidRPr="00434548">
              <w:t>Wild type – 243 bp</w:t>
            </w:r>
          </w:p>
        </w:tc>
      </w:tr>
      <w:tr w:rsidR="0078191E" w:rsidRPr="00434548" w14:paraId="400C508B" w14:textId="77777777" w:rsidTr="00B214BA">
        <w:trPr>
          <w:jc w:val="center"/>
        </w:trPr>
        <w:tc>
          <w:tcPr>
            <w:tcW w:w="2515" w:type="dxa"/>
            <w:shd w:val="clear" w:color="auto" w:fill="auto"/>
            <w:vAlign w:val="center"/>
          </w:tcPr>
          <w:p w14:paraId="22813281" w14:textId="77777777" w:rsidR="0078191E" w:rsidRDefault="0078191E" w:rsidP="00B71F10">
            <w:pPr>
              <w:jc w:val="center"/>
              <w:rPr>
                <w:i/>
                <w:iCs/>
              </w:rPr>
            </w:pPr>
            <w:r w:rsidRPr="00434548">
              <w:rPr>
                <w:i/>
                <w:iCs/>
              </w:rPr>
              <w:t>Foxj1</w:t>
            </w:r>
          </w:p>
          <w:p w14:paraId="517B47D8" w14:textId="77777777" w:rsidR="0078191E" w:rsidRPr="00434548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Ciliated cells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0180002A" w14:textId="77777777" w:rsidR="0078191E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1: </w:t>
            </w:r>
            <w:r w:rsidRPr="00434548">
              <w:rPr>
                <w:color w:val="000000" w:themeColor="text1"/>
              </w:rPr>
              <w:t>GCA GAT GGA GAG AGG TGG AG</w:t>
            </w:r>
          </w:p>
          <w:p w14:paraId="269304CE" w14:textId="77777777" w:rsidR="0078191E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2: </w:t>
            </w:r>
            <w:r w:rsidRPr="00434548">
              <w:rPr>
                <w:color w:val="000000" w:themeColor="text1"/>
              </w:rPr>
              <w:t>CTT GGC GTT GAG AAT GGA GA</w:t>
            </w:r>
          </w:p>
          <w:p w14:paraId="712C197E" w14:textId="77777777" w:rsidR="0078191E" w:rsidRPr="00434548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3: </w:t>
            </w:r>
            <w:r w:rsidRPr="00434548">
              <w:rPr>
                <w:color w:val="000000" w:themeColor="text1"/>
              </w:rPr>
              <w:t>ATT GCA TCG CAT TGT CTG 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3DAE721" w14:textId="77777777" w:rsidR="0078191E" w:rsidRPr="00434548" w:rsidRDefault="0078191E" w:rsidP="00B71F10">
            <w:pPr>
              <w:jc w:val="both"/>
            </w:pPr>
            <w:r w:rsidRPr="00434548">
              <w:t>Mutant – 294 bp (P2 &amp; P3)</w:t>
            </w:r>
          </w:p>
          <w:p w14:paraId="3FE1B1E2" w14:textId="77777777" w:rsidR="0078191E" w:rsidRPr="00434548" w:rsidRDefault="0078191E" w:rsidP="00B71F10">
            <w:pPr>
              <w:jc w:val="both"/>
            </w:pPr>
            <w:r w:rsidRPr="00434548">
              <w:t>Heterozygote – 294 bp &amp; 472 bp</w:t>
            </w:r>
          </w:p>
          <w:p w14:paraId="5071FD39" w14:textId="77777777" w:rsidR="0078191E" w:rsidRPr="00434548" w:rsidRDefault="0078191E" w:rsidP="00B71F10">
            <w:pPr>
              <w:jc w:val="both"/>
            </w:pPr>
            <w:r w:rsidRPr="00434548">
              <w:t>Wild type – 472</w:t>
            </w:r>
            <w:r>
              <w:t xml:space="preserve"> bp</w:t>
            </w:r>
            <w:r w:rsidRPr="00434548">
              <w:t xml:space="preserve"> (P1 &amp; P2)</w:t>
            </w:r>
          </w:p>
        </w:tc>
      </w:tr>
      <w:tr w:rsidR="0078191E" w:rsidRPr="00434548" w14:paraId="2BF2652B" w14:textId="77777777" w:rsidTr="00B214BA">
        <w:trPr>
          <w:jc w:val="center"/>
        </w:trPr>
        <w:tc>
          <w:tcPr>
            <w:tcW w:w="2515" w:type="dxa"/>
            <w:shd w:val="clear" w:color="auto" w:fill="auto"/>
            <w:vAlign w:val="center"/>
          </w:tcPr>
          <w:p w14:paraId="337AC05C" w14:textId="77777777" w:rsidR="0078191E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ger</w:t>
            </w:r>
          </w:p>
          <w:p w14:paraId="0732576D" w14:textId="77777777" w:rsidR="0078191E" w:rsidRPr="00434548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Alveolar Type I cells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150A772" w14:textId="77777777" w:rsidR="0078191E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1: </w:t>
            </w:r>
            <w:r w:rsidRPr="00434548">
              <w:rPr>
                <w:color w:val="000000" w:themeColor="text1"/>
              </w:rPr>
              <w:t>ATC GCA TTC CTT GCA AAA GT</w:t>
            </w:r>
          </w:p>
          <w:p w14:paraId="7E3498C0" w14:textId="77777777" w:rsidR="0078191E" w:rsidRPr="00434548" w:rsidRDefault="0078191E" w:rsidP="00B71F1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2: </w:t>
            </w:r>
            <w:r w:rsidRPr="00434548">
              <w:rPr>
                <w:color w:val="000000" w:themeColor="text1"/>
              </w:rPr>
              <w:t>GGA CTC TTG TCC CAG AAG CA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2D503DF" w14:textId="77777777" w:rsidR="0078191E" w:rsidRDefault="0078191E" w:rsidP="00B71F10">
            <w:pPr>
              <w:jc w:val="both"/>
            </w:pPr>
            <w:r>
              <w:t>Mutant - ~500 bp</w:t>
            </w:r>
          </w:p>
          <w:p w14:paraId="01026140" w14:textId="77777777" w:rsidR="0078191E" w:rsidRDefault="0078191E" w:rsidP="00B71F10">
            <w:pPr>
              <w:jc w:val="both"/>
            </w:pPr>
            <w:r>
              <w:t>Heterozygote - ~500bp &amp; 204 bp</w:t>
            </w:r>
          </w:p>
          <w:p w14:paraId="5359828E" w14:textId="77777777" w:rsidR="0078191E" w:rsidRPr="00434548" w:rsidRDefault="0078191E" w:rsidP="00B71F10">
            <w:pPr>
              <w:jc w:val="both"/>
            </w:pPr>
            <w:r>
              <w:t>Wild type – 200 bp</w:t>
            </w:r>
          </w:p>
        </w:tc>
      </w:tr>
      <w:tr w:rsidR="0078191E" w:rsidRPr="00434548" w14:paraId="020F16A9" w14:textId="77777777" w:rsidTr="00B214BA">
        <w:trPr>
          <w:jc w:val="center"/>
        </w:trPr>
        <w:tc>
          <w:tcPr>
            <w:tcW w:w="2515" w:type="dxa"/>
            <w:shd w:val="clear" w:color="auto" w:fill="auto"/>
            <w:vAlign w:val="center"/>
          </w:tcPr>
          <w:p w14:paraId="0D1FF0ED" w14:textId="77777777" w:rsidR="0078191E" w:rsidRDefault="0078191E" w:rsidP="00B71F10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pc</w:t>
            </w:r>
            <w:proofErr w:type="spellEnd"/>
          </w:p>
          <w:p w14:paraId="1D6A6075" w14:textId="77777777" w:rsidR="0078191E" w:rsidRDefault="0078191E" w:rsidP="00B71F1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Alveolar Type II cells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1503305D" w14:textId="77777777" w:rsidR="0078191E" w:rsidRDefault="0078191E" w:rsidP="00B71F10">
            <w:pPr>
              <w:jc w:val="center"/>
            </w:pPr>
            <w:r>
              <w:rPr>
                <w:color w:val="000000" w:themeColor="text1"/>
              </w:rPr>
              <w:t xml:space="preserve">P1: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ATG TCC AAT TTA CTG ACC G</w:t>
            </w:r>
          </w:p>
          <w:p w14:paraId="36631AAE" w14:textId="77777777" w:rsidR="0078191E" w:rsidRPr="00ED4B9E" w:rsidRDefault="0078191E" w:rsidP="00B71F10">
            <w:pPr>
              <w:jc w:val="center"/>
            </w:pPr>
            <w:r>
              <w:rPr>
                <w:color w:val="000000" w:themeColor="text1"/>
              </w:rPr>
              <w:t xml:space="preserve">P2: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CGC GCC TGA AGA TAT AGA AG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3035636" w14:textId="77777777" w:rsidR="0078191E" w:rsidRDefault="0078191E" w:rsidP="00B71F10">
            <w:pPr>
              <w:jc w:val="center"/>
            </w:pPr>
            <w:r>
              <w:t>~250 bp</w:t>
            </w:r>
          </w:p>
        </w:tc>
      </w:tr>
    </w:tbl>
    <w:p w14:paraId="17E4F7FC" w14:textId="77777777" w:rsidR="0078191E" w:rsidRDefault="0078191E" w:rsidP="0078191E">
      <w:pPr>
        <w:jc w:val="both"/>
      </w:pPr>
    </w:p>
    <w:p w14:paraId="51AFB4AF" w14:textId="77777777" w:rsidR="00035D76" w:rsidRDefault="00035D76"/>
    <w:sectPr w:rsidR="00035D76" w:rsidSect="00B214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1E"/>
    <w:rsid w:val="00035D76"/>
    <w:rsid w:val="0078191E"/>
    <w:rsid w:val="00B2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5ADE2"/>
  <w15:chartTrackingRefBased/>
  <w15:docId w15:val="{31666D42-4123-5E4D-B7AB-148AA631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9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819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191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hakhi Ghosh</dc:creator>
  <cp:keywords/>
  <dc:description/>
  <cp:lastModifiedBy>Baishakhi Ghosh</cp:lastModifiedBy>
  <cp:revision>2</cp:revision>
  <dcterms:created xsi:type="dcterms:W3CDTF">2021-07-15T17:30:00Z</dcterms:created>
  <dcterms:modified xsi:type="dcterms:W3CDTF">2021-07-15T17:30:00Z</dcterms:modified>
</cp:coreProperties>
</file>